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AFB" w:rsidRDefault="00DE1AFB" w:rsidP="00DE1AF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143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61431">
        <w:rPr>
          <w:rFonts w:ascii="Times New Roman" w:hAnsi="Times New Roman" w:cs="Times New Roman"/>
          <w:sz w:val="24"/>
          <w:szCs w:val="24"/>
        </w:rPr>
        <w:t>5. List of the mutations that were validated by Sanger sequencing</w:t>
      </w:r>
    </w:p>
    <w:tbl>
      <w:tblPr>
        <w:tblW w:w="8905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028"/>
        <w:gridCol w:w="1765"/>
        <w:gridCol w:w="1485"/>
        <w:gridCol w:w="511"/>
        <w:gridCol w:w="922"/>
        <w:gridCol w:w="1475"/>
        <w:gridCol w:w="1719"/>
      </w:tblGrid>
      <w:tr w:rsidR="00DE1AFB" w:rsidRPr="000B0A7D" w:rsidTr="00F032AB">
        <w:trPr>
          <w:trHeight w:val="1046"/>
        </w:trPr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nge</w:t>
            </w:r>
            <w:r w:rsidRPr="000D45B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nger</w:t>
            </w:r>
            <w:r w:rsidRPr="000B0A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equencing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1343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747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5886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5892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2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1329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1368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76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2758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2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76403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0141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6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54939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5496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2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1617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16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164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56089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3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upercont8.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068128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  <w:r w:rsidRPr="009F1D6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DE1AFB" w:rsidRPr="000B0A7D" w:rsidTr="00F032AB">
        <w:trPr>
          <w:trHeight w:val="460"/>
        </w:trPr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percont8.6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52336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AFB" w:rsidRPr="000B0A7D" w:rsidRDefault="00DE1AFB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B0A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 w:rsidR="00DE1AFB" w:rsidRDefault="00DE1AFB" w:rsidP="00DE1AF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45BD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Change of nucleotide from corrected reference to the evolved genome.</w:t>
      </w:r>
    </w:p>
    <w:p w:rsidR="00DE1AFB" w:rsidRDefault="00DE1AFB" w:rsidP="00DE1AF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45BD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Whether the changes are c</w:t>
      </w:r>
      <w:r w:rsidRPr="000D45BD">
        <w:rPr>
          <w:rFonts w:ascii="Times New Roman" w:hAnsi="Times New Roman" w:cs="Times New Roman" w:hint="eastAsia"/>
          <w:sz w:val="24"/>
          <w:szCs w:val="24"/>
        </w:rPr>
        <w:t>onfirm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Sanger sequencing.</w:t>
      </w:r>
    </w:p>
    <w:p w:rsidR="00DE1AFB" w:rsidRPr="00861431" w:rsidRDefault="00DE1AFB" w:rsidP="00DE1AF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1D66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Not amplificed in PCR.</w:t>
      </w:r>
    </w:p>
    <w:p w:rsidR="00685D21" w:rsidRDefault="00DE1AFB">
      <w:pPr>
        <w:rPr>
          <w:rFonts w:hint="eastAsia"/>
        </w:rPr>
      </w:pPr>
    </w:p>
    <w:sectPr w:rsidR="00685D21" w:rsidSect="00B827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DE1AFB"/>
    <w:rsid w:val="001137B5"/>
    <w:rsid w:val="003D6362"/>
    <w:rsid w:val="00880016"/>
    <w:rsid w:val="00B82792"/>
    <w:rsid w:val="00DE1AFB"/>
    <w:rsid w:val="00F13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ajorEastAsia" w:hAnsi="Times New Roman" w:cs="Times New Roman"/>
        <w:b/>
        <w:bCs/>
        <w:snapToGrid w:val="0"/>
        <w:sz w:val="44"/>
        <w:szCs w:val="4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AFB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b w:val="0"/>
      <w:bCs w:val="0"/>
      <w:snapToGrid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dr</dc:creator>
  <cp:keywords/>
  <dc:description/>
  <cp:lastModifiedBy>plantdr</cp:lastModifiedBy>
  <cp:revision>1</cp:revision>
  <dcterms:created xsi:type="dcterms:W3CDTF">2013-05-03T07:02:00Z</dcterms:created>
  <dcterms:modified xsi:type="dcterms:W3CDTF">2013-05-03T07:02:00Z</dcterms:modified>
</cp:coreProperties>
</file>